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98009" w14:textId="74F8DB2A" w:rsidR="000F6050" w:rsidRPr="00FF62E7" w:rsidRDefault="00000000" w:rsidP="00856F66">
      <w:pPr>
        <w:jc w:val="center"/>
      </w:pPr>
      <w:r w:rsidRPr="00FF62E7">
        <w:t>Supplementary</w:t>
      </w:r>
      <w:r w:rsidR="00FF62E7" w:rsidRPr="00FF62E7">
        <w:t xml:space="preserve"> Table</w:t>
      </w:r>
      <w:r w:rsidRPr="00FF62E7">
        <w:t xml:space="preserve"> S1</w:t>
      </w:r>
    </w:p>
    <w:p w14:paraId="36B197FC" w14:textId="77777777" w:rsidR="000F6050" w:rsidRPr="00FF62E7" w:rsidRDefault="00000000" w:rsidP="00856F66">
      <w:pPr>
        <w:jc w:val="center"/>
      </w:pPr>
      <w:r w:rsidRPr="00FF62E7">
        <w:t>Inclusion and Exclusion Criteria</w:t>
      </w:r>
    </w:p>
    <w:p w14:paraId="562079A9" w14:textId="77777777" w:rsidR="000F6050" w:rsidRPr="00FF62E7" w:rsidRDefault="000F6050"/>
    <w:p w14:paraId="36E81D70" w14:textId="67CDCA1D" w:rsidR="000F6050" w:rsidRPr="00FF62E7" w:rsidRDefault="00000000" w:rsidP="00177B6E">
      <w:pPr>
        <w:jc w:val="both"/>
      </w:pPr>
      <w:r w:rsidRPr="00FF62E7">
        <w:t xml:space="preserve">All recruited participants were screened by Thai versions of Structured Clinical Interview for DSM-IV (SCID-IV), </w:t>
      </w:r>
      <w:r w:rsidR="00FF62E7">
        <w:t xml:space="preserve">then filled self-administered two Thai questionnaires; </w:t>
      </w:r>
      <w:r w:rsidRPr="00FF62E7">
        <w:t xml:space="preserve">Five-Factor </w:t>
      </w:r>
      <w:r w:rsidR="00CC4A3E">
        <w:t xml:space="preserve">Personality </w:t>
      </w:r>
      <w:r w:rsidRPr="00FF62E7">
        <w:t>Inventory (NEO-FFI), and Patient Health Questionnaire</w:t>
      </w:r>
      <w:r w:rsidR="00FF62E7" w:rsidRPr="00FF62E7">
        <w:t>-9</w:t>
      </w:r>
      <w:r w:rsidRPr="00FF62E7">
        <w:t xml:space="preserve"> (PHQ-9).</w:t>
      </w:r>
      <w:r w:rsidR="00177B6E">
        <w:t xml:space="preserve"> The inclusion criteria are in line with prior Human Connectome research.</w:t>
      </w:r>
      <w:r w:rsidR="00177B6E" w:rsidRPr="00177B6E">
        <w:rPr>
          <w:vertAlign w:val="superscript"/>
        </w:rPr>
        <w:t>1</w:t>
      </w:r>
      <w:r w:rsidR="00206DB3">
        <w:rPr>
          <w:vertAlign w:val="superscript"/>
        </w:rPr>
        <w:t>,2</w:t>
      </w:r>
    </w:p>
    <w:p w14:paraId="01BE31C0" w14:textId="77777777" w:rsidR="000F6050" w:rsidRPr="00FF62E7" w:rsidRDefault="000F6050"/>
    <w:tbl>
      <w:tblPr>
        <w:tblStyle w:val="a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0F6050" w:rsidRPr="00FF62E7" w14:paraId="36E8A4FF" w14:textId="77777777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40FA" w14:textId="77777777" w:rsidR="000F6050" w:rsidRPr="00FF62E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FF62E7">
              <w:rPr>
                <w:b/>
              </w:rPr>
              <w:t>Inclusion Cri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B9CB" w14:textId="77777777" w:rsidR="000F6050" w:rsidRPr="00FF62E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FF62E7">
              <w:rPr>
                <w:b/>
              </w:rPr>
              <w:t>Exclusion Criteria</w:t>
            </w:r>
          </w:p>
        </w:tc>
      </w:tr>
      <w:tr w:rsidR="000F6050" w:rsidRPr="00FF62E7" w14:paraId="531E8D2F" w14:textId="77777777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950B" w14:textId="4E02B6CC" w:rsidR="000F6050" w:rsidRPr="00FF62E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 xml:space="preserve">Participants who exhibited </w:t>
            </w:r>
            <w:r w:rsidR="00FF62E7" w:rsidRPr="00FF62E7">
              <w:t xml:space="preserve">sufficiently </w:t>
            </w:r>
            <w:r w:rsidR="00177B6E">
              <w:t>mild</w:t>
            </w:r>
            <w:r w:rsidRPr="00FF62E7">
              <w:t xml:space="preserve">-to-severe depression </w:t>
            </w:r>
            <w:r w:rsidR="00177B6E">
              <w:t>defined by</w:t>
            </w:r>
            <w:r w:rsidRPr="00FF62E7">
              <w:t xml:space="preserve"> PHQ-9 &gt; </w:t>
            </w:r>
            <w:r w:rsidR="00D100DE">
              <w:t>5</w:t>
            </w:r>
            <w:r w:rsidR="00177B6E">
              <w:t>.</w:t>
            </w:r>
            <w:r w:rsidR="00206DB3">
              <w:rPr>
                <w:vertAlign w:val="superscript"/>
              </w:rPr>
              <w:t>3,4</w:t>
            </w:r>
            <w:r w:rsidR="00177B6E">
              <w:t xml:space="preserve"> Additionally, participant also exhibited depression personality trait defined by</w:t>
            </w:r>
            <w:r w:rsidRPr="00FF62E7">
              <w:t xml:space="preserve"> high neuroticism score</w:t>
            </w:r>
            <w:r w:rsidR="00177B6E">
              <w:t xml:space="preserve">, </w:t>
            </w:r>
            <w:r w:rsidRPr="00FF62E7">
              <w:t>NEO-FFI Neuroticism &gt; 30.1</w:t>
            </w:r>
            <w:r w:rsidR="00177B6E">
              <w:t xml:space="preserve"> (previously defined as one standard deviation above the population mean).</w:t>
            </w:r>
            <w:r w:rsidR="00206DB3">
              <w:rPr>
                <w:vertAlign w:val="superscript"/>
              </w:rPr>
              <w:t>5,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88A2" w14:textId="65A88A10" w:rsidR="000F6050" w:rsidRPr="00FF62E7" w:rsidRDefault="00FF6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>MRI contraindication (impairing claustrophobia, aneurysm clips, shunts, non-removable body piercings, non-removable cochlear or ear implants, permanent dentures or dental implants, joint replacements or prosthesis, pacemakers, defibrillators, or other implanted metal devices)</w:t>
            </w:r>
          </w:p>
        </w:tc>
      </w:tr>
      <w:tr w:rsidR="000F6050" w:rsidRPr="00FF62E7" w14:paraId="0C55FB3A" w14:textId="77777777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B3836" w14:textId="651C6D0B" w:rsidR="000F6050" w:rsidRPr="00FF62E7" w:rsidRDefault="00000000">
            <w:pPr>
              <w:widowControl w:val="0"/>
              <w:spacing w:line="240" w:lineRule="auto"/>
            </w:pPr>
            <w:r w:rsidRPr="00FF62E7">
              <w:t>Transgender women who are Thai ancestry with age</w:t>
            </w:r>
            <w:r w:rsidR="00CC4A3E">
              <w:t xml:space="preserve"> </w:t>
            </w:r>
            <w:r w:rsidRPr="00FF62E7">
              <w:t>18-60</w:t>
            </w:r>
            <w:r w:rsidR="00177B6E">
              <w:t>.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5E49" w14:textId="77777777" w:rsidR="000F6050" w:rsidRPr="00FF62E7" w:rsidRDefault="00000000">
            <w:pPr>
              <w:widowControl w:val="0"/>
              <w:spacing w:line="240" w:lineRule="auto"/>
            </w:pPr>
            <w:r w:rsidRPr="00FF62E7">
              <w:t>History of exclusionary neurological or cognitive disorder(s)/event(s) (amyotrophic lateral sclerosis, brain aneurysm, brain injury, brain tumors, cerebral palsy, Chiari malformation, dementia, encephalopathy, multiple sclerosis, Parkinson’s disease, recurrent epilepsy or seizure, stroke, or transient ischemic attacks)</w:t>
            </w:r>
          </w:p>
        </w:tc>
      </w:tr>
    </w:tbl>
    <w:p w14:paraId="523EB1C4" w14:textId="77777777" w:rsidR="002B5F68" w:rsidRDefault="002B5F68" w:rsidP="00FF62E7"/>
    <w:p w14:paraId="59939857" w14:textId="00E85CB7" w:rsidR="00177B6E" w:rsidRDefault="00FF62E7" w:rsidP="00FF62E7">
      <w:r w:rsidRPr="00FF62E7">
        <w:t>Note: Magnetic resonance imaging (MRI)</w:t>
      </w:r>
      <w:r w:rsidR="002B5F68">
        <w:t xml:space="preserve">; </w:t>
      </w:r>
      <w:r w:rsidRPr="00FF62E7">
        <w:t>NEO Five-Factor Inventory (NEO-FFI</w:t>
      </w:r>
      <w:r w:rsidR="00841B80" w:rsidRPr="00FF62E7">
        <w:t>)</w:t>
      </w:r>
      <w:r w:rsidR="00841B80">
        <w:t xml:space="preserve">; </w:t>
      </w:r>
      <w:r w:rsidR="00841B80" w:rsidRPr="00FF62E7">
        <w:t>Patient</w:t>
      </w:r>
      <w:r w:rsidRPr="00FF62E7">
        <w:t xml:space="preserve"> Health Questionnaire-9 (PHQ-9)</w:t>
      </w:r>
    </w:p>
    <w:p w14:paraId="6D397EC4" w14:textId="77777777" w:rsidR="00177B6E" w:rsidRDefault="00177B6E">
      <w:r>
        <w:br w:type="page"/>
      </w:r>
    </w:p>
    <w:p w14:paraId="76E9C2F0" w14:textId="287A05D7" w:rsidR="000F6050" w:rsidRDefault="00177B6E" w:rsidP="00C01C5E">
      <w:pPr>
        <w:spacing w:line="480" w:lineRule="auto"/>
      </w:pPr>
      <w:r>
        <w:lastRenderedPageBreak/>
        <w:t>References</w:t>
      </w:r>
    </w:p>
    <w:p w14:paraId="26C83EAC" w14:textId="60F1DEBB" w:rsidR="00206DB3" w:rsidRDefault="00206DB3" w:rsidP="00C01C5E">
      <w:pPr>
        <w:pStyle w:val="ListParagraph"/>
        <w:numPr>
          <w:ilvl w:val="0"/>
          <w:numId w:val="3"/>
        </w:numPr>
        <w:spacing w:line="480" w:lineRule="auto"/>
      </w:pPr>
      <w:r w:rsidRPr="00604FB0">
        <w:rPr>
          <w:rFonts w:cs="Times New Roman"/>
        </w:rPr>
        <w:t xml:space="preserve">Harms MP, Somerville LH, </w:t>
      </w:r>
      <w:proofErr w:type="spellStart"/>
      <w:r w:rsidRPr="00604FB0">
        <w:rPr>
          <w:rFonts w:cs="Times New Roman"/>
        </w:rPr>
        <w:t>Ances</w:t>
      </w:r>
      <w:proofErr w:type="spellEnd"/>
      <w:r w:rsidRPr="00604FB0">
        <w:rPr>
          <w:rFonts w:cs="Times New Roman"/>
        </w:rPr>
        <w:t xml:space="preserve"> BM, </w:t>
      </w:r>
      <w:r>
        <w:rPr>
          <w:rFonts w:cs="Times New Roman"/>
        </w:rPr>
        <w:t>et al</w:t>
      </w:r>
      <w:r w:rsidRPr="00604FB0">
        <w:rPr>
          <w:rFonts w:cs="Times New Roman"/>
        </w:rPr>
        <w:t xml:space="preserve">. Extending the Human Connectome Project across ages: Imaging protocols for the Lifespan Development and Aging projects. Neuroimage </w:t>
      </w:r>
      <w:proofErr w:type="gramStart"/>
      <w:r w:rsidRPr="00604FB0">
        <w:rPr>
          <w:rFonts w:cs="Times New Roman"/>
        </w:rPr>
        <w:t>2018;183:972</w:t>
      </w:r>
      <w:proofErr w:type="gramEnd"/>
      <w:r w:rsidRPr="00604FB0">
        <w:rPr>
          <w:rFonts w:cs="Times New Roman"/>
        </w:rPr>
        <w:t>-84.</w:t>
      </w:r>
    </w:p>
    <w:p w14:paraId="066A8FD8" w14:textId="7AB5AD5A" w:rsidR="00995A50" w:rsidRPr="00995A50" w:rsidRDefault="00995A50" w:rsidP="00C01C5E">
      <w:pPr>
        <w:pStyle w:val="ListParagraph"/>
        <w:numPr>
          <w:ilvl w:val="0"/>
          <w:numId w:val="3"/>
        </w:numPr>
        <w:spacing w:line="480" w:lineRule="auto"/>
      </w:pPr>
      <w:r w:rsidRPr="00995A50">
        <w:t xml:space="preserve">Seok D, Beer J, </w:t>
      </w:r>
      <w:proofErr w:type="spellStart"/>
      <w:r w:rsidRPr="00995A50">
        <w:t>Jaskir</w:t>
      </w:r>
      <w:proofErr w:type="spellEnd"/>
      <w:r w:rsidRPr="00995A50">
        <w:t xml:space="preserve"> M, et al. Differential impact of anxious misery psychopathology on multiple representations of the functional connectome. Biol Psychiatry Glob Open Sci. 2022;2(4):489-99.</w:t>
      </w:r>
    </w:p>
    <w:p w14:paraId="411D0DA3" w14:textId="27B92C9E" w:rsidR="00995A50" w:rsidRPr="00995A50" w:rsidRDefault="00995A50" w:rsidP="00C01C5E">
      <w:pPr>
        <w:pStyle w:val="ListParagraph"/>
        <w:numPr>
          <w:ilvl w:val="0"/>
          <w:numId w:val="3"/>
        </w:numPr>
        <w:spacing w:line="480" w:lineRule="auto"/>
      </w:pPr>
      <w:r w:rsidRPr="00995A50">
        <w:t>Kroenke K, Spitzer RL, Williams JB. The PHQ‐9: validity of a brief depression severity measure. J Gen Intern Med. 2001;16(9):606-13.</w:t>
      </w:r>
    </w:p>
    <w:p w14:paraId="12A0FA96" w14:textId="50EB6086" w:rsidR="00995A50" w:rsidRPr="00995A50" w:rsidRDefault="00995A50" w:rsidP="00C01C5E">
      <w:pPr>
        <w:pStyle w:val="ListParagraph"/>
        <w:numPr>
          <w:ilvl w:val="0"/>
          <w:numId w:val="3"/>
        </w:numPr>
        <w:spacing w:line="480" w:lineRule="auto"/>
      </w:pPr>
      <w:proofErr w:type="spellStart"/>
      <w:r w:rsidRPr="00995A50">
        <w:t>Lotrakul</w:t>
      </w:r>
      <w:proofErr w:type="spellEnd"/>
      <w:r w:rsidRPr="00995A50">
        <w:t xml:space="preserve"> M, </w:t>
      </w:r>
      <w:proofErr w:type="spellStart"/>
      <w:r w:rsidRPr="00995A50">
        <w:t>Sumrithe</w:t>
      </w:r>
      <w:proofErr w:type="spellEnd"/>
      <w:r w:rsidRPr="00995A50">
        <w:t xml:space="preserve"> S, </w:t>
      </w:r>
      <w:proofErr w:type="spellStart"/>
      <w:r w:rsidRPr="00995A50">
        <w:t>Saipanish</w:t>
      </w:r>
      <w:proofErr w:type="spellEnd"/>
      <w:r w:rsidRPr="00995A50">
        <w:t xml:space="preserve"> R. Reliability and validity of the Thai version of the PHQ-9. BMC Psychiatry. </w:t>
      </w:r>
      <w:proofErr w:type="gramStart"/>
      <w:r w:rsidRPr="00995A50">
        <w:t>2008;8:1</w:t>
      </w:r>
      <w:proofErr w:type="gramEnd"/>
      <w:r w:rsidRPr="00995A50">
        <w:t>-7.</w:t>
      </w:r>
    </w:p>
    <w:p w14:paraId="44BA1433" w14:textId="60FD8096" w:rsidR="00995A50" w:rsidRPr="00995A50" w:rsidRDefault="00995A50" w:rsidP="00C01C5E">
      <w:pPr>
        <w:pStyle w:val="ListParagraph"/>
        <w:numPr>
          <w:ilvl w:val="0"/>
          <w:numId w:val="3"/>
        </w:numPr>
        <w:spacing w:line="480" w:lineRule="auto"/>
      </w:pPr>
      <w:r w:rsidRPr="00995A50">
        <w:t xml:space="preserve">McCrae RR, Costa PT Jr. Brief versions of the NEO-PI-3. J </w:t>
      </w:r>
      <w:proofErr w:type="spellStart"/>
      <w:r w:rsidRPr="00995A50">
        <w:t>Individ</w:t>
      </w:r>
      <w:proofErr w:type="spellEnd"/>
      <w:r w:rsidRPr="00995A50">
        <w:t xml:space="preserve"> Differ. 2007;28(3):116-28.</w:t>
      </w:r>
    </w:p>
    <w:p w14:paraId="3ADD8867" w14:textId="27C0BD58" w:rsidR="00206DB3" w:rsidRPr="00FF62E7" w:rsidRDefault="00995A50" w:rsidP="00206DB3">
      <w:pPr>
        <w:pStyle w:val="ListParagraph"/>
        <w:numPr>
          <w:ilvl w:val="0"/>
          <w:numId w:val="3"/>
        </w:numPr>
        <w:spacing w:line="480" w:lineRule="auto"/>
      </w:pPr>
      <w:proofErr w:type="spellStart"/>
      <w:r w:rsidRPr="00995A50">
        <w:t>Loavattanaving</w:t>
      </w:r>
      <w:proofErr w:type="spellEnd"/>
      <w:r w:rsidRPr="00995A50">
        <w:t xml:space="preserve"> K. A comparative study of personality type (five factor model), emotional quotient (Goleman), and work satisfaction of hotel </w:t>
      </w:r>
      <w:proofErr w:type="gramStart"/>
      <w:r w:rsidRPr="00995A50">
        <w:t>sales person</w:t>
      </w:r>
      <w:proofErr w:type="gramEnd"/>
      <w:r w:rsidRPr="00995A50">
        <w:t xml:space="preserve"> in Bangkok [master's thesis]. Bangkok: Thammasat University; 2004. Available from: https://digital.library.tu.ac.th/tu_dc/frontend/Info/item/dc:115260 [Last Accessed: 9/16/2024].</w:t>
      </w:r>
    </w:p>
    <w:p w14:paraId="0C57AAAD" w14:textId="7106532D" w:rsidR="000F6050" w:rsidRPr="00E60391" w:rsidRDefault="000F6050" w:rsidP="00D100DE">
      <w:pPr>
        <w:ind w:firstLine="720"/>
        <w:jc w:val="center"/>
        <w:rPr>
          <w:color w:val="1D1C1D"/>
          <w:highlight w:val="white"/>
        </w:rPr>
      </w:pPr>
    </w:p>
    <w:sectPr w:rsidR="000F6050" w:rsidRPr="00E6039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CFB4F" w14:textId="77777777" w:rsidR="005B6AE6" w:rsidRDefault="005B6AE6">
      <w:pPr>
        <w:spacing w:line="240" w:lineRule="auto"/>
      </w:pPr>
      <w:r>
        <w:separator/>
      </w:r>
    </w:p>
  </w:endnote>
  <w:endnote w:type="continuationSeparator" w:id="0">
    <w:p w14:paraId="70837174" w14:textId="77777777" w:rsidR="005B6AE6" w:rsidRDefault="005B6A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02D2D" w14:textId="77777777" w:rsidR="005B6AE6" w:rsidRDefault="005B6AE6">
      <w:pPr>
        <w:spacing w:line="240" w:lineRule="auto"/>
      </w:pPr>
      <w:r>
        <w:separator/>
      </w:r>
    </w:p>
  </w:footnote>
  <w:footnote w:type="continuationSeparator" w:id="0">
    <w:p w14:paraId="01BEB579" w14:textId="77777777" w:rsidR="005B6AE6" w:rsidRDefault="005B6AE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BA7674"/>
    <w:multiLevelType w:val="multilevel"/>
    <w:tmpl w:val="2FC62F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C982663"/>
    <w:multiLevelType w:val="hybridMultilevel"/>
    <w:tmpl w:val="0A301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D63ED"/>
    <w:multiLevelType w:val="hybridMultilevel"/>
    <w:tmpl w:val="A934D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233556">
    <w:abstractNumId w:val="0"/>
  </w:num>
  <w:num w:numId="2" w16cid:durableId="1204172826">
    <w:abstractNumId w:val="1"/>
  </w:num>
  <w:num w:numId="3" w16cid:durableId="16121273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050"/>
    <w:rsid w:val="0009119D"/>
    <w:rsid w:val="000F6050"/>
    <w:rsid w:val="00177B6E"/>
    <w:rsid w:val="00206DB3"/>
    <w:rsid w:val="002B5F68"/>
    <w:rsid w:val="00447CB5"/>
    <w:rsid w:val="004F47C3"/>
    <w:rsid w:val="00503B6C"/>
    <w:rsid w:val="00527752"/>
    <w:rsid w:val="005B6AE6"/>
    <w:rsid w:val="00633CC3"/>
    <w:rsid w:val="007044D0"/>
    <w:rsid w:val="00841B80"/>
    <w:rsid w:val="00856F66"/>
    <w:rsid w:val="008D1FA5"/>
    <w:rsid w:val="00995A50"/>
    <w:rsid w:val="00B719FB"/>
    <w:rsid w:val="00B80E76"/>
    <w:rsid w:val="00BD21C9"/>
    <w:rsid w:val="00C01C5E"/>
    <w:rsid w:val="00CA21C2"/>
    <w:rsid w:val="00CC4A3E"/>
    <w:rsid w:val="00CF50B6"/>
    <w:rsid w:val="00D100DE"/>
    <w:rsid w:val="00DD2787"/>
    <w:rsid w:val="00E34044"/>
    <w:rsid w:val="00E579CC"/>
    <w:rsid w:val="00E60391"/>
    <w:rsid w:val="00FF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1BF76"/>
  <w15:docId w15:val="{D70101F6-0E03-8A4E-B4C1-35DABDCA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th-TH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447CB5"/>
    <w:pPr>
      <w:spacing w:line="240" w:lineRule="auto"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CC4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A3E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A3E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A3E"/>
    <w:rPr>
      <w:rFonts w:cs="Angsana New"/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177B6E"/>
    <w:pPr>
      <w:ind w:left="720"/>
      <w:contextualSpacing/>
    </w:pPr>
    <w:rPr>
      <w:rFonts w:cs="Angsana New"/>
      <w:szCs w:val="30"/>
    </w:rPr>
  </w:style>
  <w:style w:type="character" w:styleId="Hyperlink">
    <w:name w:val="Hyperlink"/>
    <w:basedOn w:val="DefaultParagraphFont"/>
    <w:uiPriority w:val="99"/>
    <w:unhideWhenUsed/>
    <w:rsid w:val="00995A5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5A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6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20F111-878D-4146-8724-6530D3D9F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TTHANAN JARUKASEMKIT</cp:lastModifiedBy>
  <cp:revision>9</cp:revision>
  <dcterms:created xsi:type="dcterms:W3CDTF">2024-09-18T15:51:00Z</dcterms:created>
  <dcterms:modified xsi:type="dcterms:W3CDTF">2024-09-27T19:50:00Z</dcterms:modified>
</cp:coreProperties>
</file>